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060C4" w14:textId="3DDCC94F" w:rsidR="009358D7" w:rsidRDefault="009358D7">
      <w:r w:rsidRPr="009358D7">
        <w:rPr>
          <w:b/>
          <w:bCs/>
        </w:rPr>
        <w:t>Supplementa</w:t>
      </w:r>
      <w:r w:rsidR="0082150F">
        <w:rPr>
          <w:b/>
          <w:bCs/>
        </w:rPr>
        <w:t>ry</w:t>
      </w:r>
      <w:r w:rsidRPr="009358D7">
        <w:rPr>
          <w:b/>
          <w:bCs/>
        </w:rPr>
        <w:t xml:space="preserve"> Table 1</w:t>
      </w:r>
      <w:r>
        <w:t xml:space="preserve">: Cross-classified results of 3 tests </w:t>
      </w:r>
      <w:r w:rsidR="002F0A1D">
        <w:t>in</w:t>
      </w:r>
      <w:r>
        <w:t xml:space="preserve"> 19 populations (he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5"/>
        <w:gridCol w:w="810"/>
        <w:gridCol w:w="655"/>
        <w:gridCol w:w="423"/>
        <w:gridCol w:w="423"/>
        <w:gridCol w:w="423"/>
        <w:gridCol w:w="423"/>
        <w:gridCol w:w="423"/>
        <w:gridCol w:w="535"/>
        <w:gridCol w:w="535"/>
        <w:gridCol w:w="423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535"/>
        <w:gridCol w:w="764"/>
      </w:tblGrid>
      <w:tr w:rsidR="009358D7" w14:paraId="5519A977" w14:textId="1E3A95C1" w:rsidTr="004D0308">
        <w:tc>
          <w:tcPr>
            <w:tcW w:w="2040" w:type="dxa"/>
            <w:gridSpan w:val="3"/>
          </w:tcPr>
          <w:p w14:paraId="4E1285B0" w14:textId="69A6541A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Diagnostic Tests</w:t>
            </w:r>
          </w:p>
        </w:tc>
        <w:tc>
          <w:tcPr>
            <w:tcW w:w="10257" w:type="dxa"/>
            <w:gridSpan w:val="20"/>
          </w:tcPr>
          <w:p w14:paraId="488FD56B" w14:textId="68810F2D" w:rsidR="009358D7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Populations</w:t>
            </w:r>
          </w:p>
        </w:tc>
      </w:tr>
      <w:tr w:rsidR="009358D7" w14:paraId="7F68F05A" w14:textId="50FB4E93" w:rsidTr="009358D7">
        <w:tc>
          <w:tcPr>
            <w:tcW w:w="575" w:type="dxa"/>
          </w:tcPr>
          <w:p w14:paraId="3540DBD7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SIT</w:t>
            </w:r>
          </w:p>
        </w:tc>
        <w:tc>
          <w:tcPr>
            <w:tcW w:w="810" w:type="dxa"/>
          </w:tcPr>
          <w:p w14:paraId="143E92B6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SICCT</w:t>
            </w:r>
          </w:p>
        </w:tc>
        <w:tc>
          <w:tcPr>
            <w:tcW w:w="655" w:type="dxa"/>
          </w:tcPr>
          <w:p w14:paraId="3F8F0E28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DST</w:t>
            </w:r>
          </w:p>
        </w:tc>
        <w:tc>
          <w:tcPr>
            <w:tcW w:w="423" w:type="dxa"/>
          </w:tcPr>
          <w:p w14:paraId="6E1EFDA7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</w:t>
            </w:r>
          </w:p>
        </w:tc>
        <w:tc>
          <w:tcPr>
            <w:tcW w:w="423" w:type="dxa"/>
          </w:tcPr>
          <w:p w14:paraId="35F5E9CD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2</w:t>
            </w:r>
          </w:p>
        </w:tc>
        <w:tc>
          <w:tcPr>
            <w:tcW w:w="423" w:type="dxa"/>
          </w:tcPr>
          <w:p w14:paraId="36173A29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3</w:t>
            </w:r>
          </w:p>
        </w:tc>
        <w:tc>
          <w:tcPr>
            <w:tcW w:w="423" w:type="dxa"/>
          </w:tcPr>
          <w:p w14:paraId="341F04D2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4</w:t>
            </w:r>
          </w:p>
        </w:tc>
        <w:tc>
          <w:tcPr>
            <w:tcW w:w="423" w:type="dxa"/>
          </w:tcPr>
          <w:p w14:paraId="2508C289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5</w:t>
            </w:r>
          </w:p>
        </w:tc>
        <w:tc>
          <w:tcPr>
            <w:tcW w:w="535" w:type="dxa"/>
          </w:tcPr>
          <w:p w14:paraId="5C1BB7DE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6</w:t>
            </w:r>
          </w:p>
        </w:tc>
        <w:tc>
          <w:tcPr>
            <w:tcW w:w="535" w:type="dxa"/>
          </w:tcPr>
          <w:p w14:paraId="2E699F09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7</w:t>
            </w:r>
          </w:p>
        </w:tc>
        <w:tc>
          <w:tcPr>
            <w:tcW w:w="423" w:type="dxa"/>
          </w:tcPr>
          <w:p w14:paraId="2506D884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8</w:t>
            </w:r>
          </w:p>
        </w:tc>
        <w:tc>
          <w:tcPr>
            <w:tcW w:w="535" w:type="dxa"/>
          </w:tcPr>
          <w:p w14:paraId="12ACF4EE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9</w:t>
            </w:r>
          </w:p>
        </w:tc>
        <w:tc>
          <w:tcPr>
            <w:tcW w:w="535" w:type="dxa"/>
          </w:tcPr>
          <w:p w14:paraId="103D120D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0</w:t>
            </w:r>
          </w:p>
        </w:tc>
        <w:tc>
          <w:tcPr>
            <w:tcW w:w="535" w:type="dxa"/>
          </w:tcPr>
          <w:p w14:paraId="11EA2A0F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1</w:t>
            </w:r>
          </w:p>
        </w:tc>
        <w:tc>
          <w:tcPr>
            <w:tcW w:w="535" w:type="dxa"/>
          </w:tcPr>
          <w:p w14:paraId="5F5C30CD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2</w:t>
            </w:r>
          </w:p>
        </w:tc>
        <w:tc>
          <w:tcPr>
            <w:tcW w:w="535" w:type="dxa"/>
          </w:tcPr>
          <w:p w14:paraId="6EC920E1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3</w:t>
            </w:r>
          </w:p>
        </w:tc>
        <w:tc>
          <w:tcPr>
            <w:tcW w:w="535" w:type="dxa"/>
          </w:tcPr>
          <w:p w14:paraId="34FF53F8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4</w:t>
            </w:r>
          </w:p>
        </w:tc>
        <w:tc>
          <w:tcPr>
            <w:tcW w:w="535" w:type="dxa"/>
          </w:tcPr>
          <w:p w14:paraId="42453114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5</w:t>
            </w:r>
          </w:p>
        </w:tc>
        <w:tc>
          <w:tcPr>
            <w:tcW w:w="535" w:type="dxa"/>
          </w:tcPr>
          <w:p w14:paraId="737899E3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6</w:t>
            </w:r>
          </w:p>
        </w:tc>
        <w:tc>
          <w:tcPr>
            <w:tcW w:w="535" w:type="dxa"/>
          </w:tcPr>
          <w:p w14:paraId="74B4A08F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7</w:t>
            </w:r>
          </w:p>
        </w:tc>
        <w:tc>
          <w:tcPr>
            <w:tcW w:w="535" w:type="dxa"/>
          </w:tcPr>
          <w:p w14:paraId="50807AF8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8</w:t>
            </w:r>
          </w:p>
        </w:tc>
        <w:tc>
          <w:tcPr>
            <w:tcW w:w="535" w:type="dxa"/>
          </w:tcPr>
          <w:p w14:paraId="6BFA6105" w14:textId="77777777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 w:rsidRPr="00C76761">
              <w:t>19</w:t>
            </w:r>
          </w:p>
        </w:tc>
        <w:tc>
          <w:tcPr>
            <w:tcW w:w="764" w:type="dxa"/>
          </w:tcPr>
          <w:p w14:paraId="54023C09" w14:textId="56E10A22" w:rsidR="009358D7" w:rsidRPr="00C76761" w:rsidRDefault="009358D7" w:rsidP="00104D10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Total</w:t>
            </w:r>
          </w:p>
        </w:tc>
      </w:tr>
      <w:tr w:rsidR="009358D7" w14:paraId="4F38D2B5" w14:textId="74C60EEA" w:rsidTr="009358D7">
        <w:tc>
          <w:tcPr>
            <w:tcW w:w="575" w:type="dxa"/>
          </w:tcPr>
          <w:p w14:paraId="77D9B057" w14:textId="2798F38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810" w:type="dxa"/>
          </w:tcPr>
          <w:p w14:paraId="754EFF59" w14:textId="31C4063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655" w:type="dxa"/>
          </w:tcPr>
          <w:p w14:paraId="72A70260" w14:textId="482E78D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423" w:type="dxa"/>
            <w:vAlign w:val="bottom"/>
          </w:tcPr>
          <w:p w14:paraId="0C12FF42" w14:textId="6D7DB24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423" w:type="dxa"/>
            <w:vAlign w:val="bottom"/>
          </w:tcPr>
          <w:p w14:paraId="4FD74D7C" w14:textId="0A2D153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423" w:type="dxa"/>
            <w:vAlign w:val="bottom"/>
          </w:tcPr>
          <w:p w14:paraId="11C464F8" w14:textId="7E93236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423" w:type="dxa"/>
            <w:vAlign w:val="bottom"/>
          </w:tcPr>
          <w:p w14:paraId="3662262E" w14:textId="6DC263D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423" w:type="dxa"/>
            <w:vAlign w:val="bottom"/>
          </w:tcPr>
          <w:p w14:paraId="6E5F935E" w14:textId="557CE9C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63A56320" w14:textId="3421337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6</w:t>
            </w:r>
          </w:p>
        </w:tc>
        <w:tc>
          <w:tcPr>
            <w:tcW w:w="535" w:type="dxa"/>
            <w:vAlign w:val="bottom"/>
          </w:tcPr>
          <w:p w14:paraId="5AD8A4B4" w14:textId="78C00A3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1</w:t>
            </w:r>
          </w:p>
        </w:tc>
        <w:tc>
          <w:tcPr>
            <w:tcW w:w="423" w:type="dxa"/>
            <w:vAlign w:val="bottom"/>
          </w:tcPr>
          <w:p w14:paraId="443384AD" w14:textId="7A558DD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5</w:t>
            </w:r>
          </w:p>
        </w:tc>
        <w:tc>
          <w:tcPr>
            <w:tcW w:w="535" w:type="dxa"/>
            <w:vAlign w:val="bottom"/>
          </w:tcPr>
          <w:p w14:paraId="0775C149" w14:textId="3F30510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0</w:t>
            </w:r>
          </w:p>
        </w:tc>
        <w:tc>
          <w:tcPr>
            <w:tcW w:w="535" w:type="dxa"/>
            <w:vAlign w:val="bottom"/>
          </w:tcPr>
          <w:p w14:paraId="4B84B83A" w14:textId="3BA1F34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3</w:t>
            </w:r>
          </w:p>
        </w:tc>
        <w:tc>
          <w:tcPr>
            <w:tcW w:w="535" w:type="dxa"/>
            <w:vAlign w:val="bottom"/>
          </w:tcPr>
          <w:p w14:paraId="3D9C7771" w14:textId="4EFED44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535" w:type="dxa"/>
            <w:vAlign w:val="bottom"/>
          </w:tcPr>
          <w:p w14:paraId="369EF2E2" w14:textId="2123117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9</w:t>
            </w:r>
          </w:p>
        </w:tc>
        <w:tc>
          <w:tcPr>
            <w:tcW w:w="535" w:type="dxa"/>
            <w:vAlign w:val="bottom"/>
          </w:tcPr>
          <w:p w14:paraId="0AD890DC" w14:textId="5962FD3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7</w:t>
            </w:r>
          </w:p>
        </w:tc>
        <w:tc>
          <w:tcPr>
            <w:tcW w:w="535" w:type="dxa"/>
            <w:vAlign w:val="bottom"/>
          </w:tcPr>
          <w:p w14:paraId="313A09B6" w14:textId="45991D2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2</w:t>
            </w:r>
          </w:p>
        </w:tc>
        <w:tc>
          <w:tcPr>
            <w:tcW w:w="535" w:type="dxa"/>
            <w:vAlign w:val="bottom"/>
          </w:tcPr>
          <w:p w14:paraId="1A935107" w14:textId="1DFFD91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9</w:t>
            </w:r>
          </w:p>
        </w:tc>
        <w:tc>
          <w:tcPr>
            <w:tcW w:w="535" w:type="dxa"/>
            <w:vAlign w:val="bottom"/>
          </w:tcPr>
          <w:p w14:paraId="20983F14" w14:textId="7B37966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7</w:t>
            </w:r>
          </w:p>
        </w:tc>
        <w:tc>
          <w:tcPr>
            <w:tcW w:w="535" w:type="dxa"/>
            <w:vAlign w:val="bottom"/>
          </w:tcPr>
          <w:p w14:paraId="0BB8AB53" w14:textId="1E92BC5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0</w:t>
            </w:r>
          </w:p>
        </w:tc>
        <w:tc>
          <w:tcPr>
            <w:tcW w:w="535" w:type="dxa"/>
            <w:vAlign w:val="bottom"/>
          </w:tcPr>
          <w:p w14:paraId="46914673" w14:textId="7E50799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9</w:t>
            </w:r>
          </w:p>
        </w:tc>
        <w:tc>
          <w:tcPr>
            <w:tcW w:w="535" w:type="dxa"/>
            <w:vAlign w:val="bottom"/>
          </w:tcPr>
          <w:p w14:paraId="4E488590" w14:textId="7056BA0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7</w:t>
            </w:r>
          </w:p>
        </w:tc>
        <w:tc>
          <w:tcPr>
            <w:tcW w:w="764" w:type="dxa"/>
          </w:tcPr>
          <w:p w14:paraId="6D372B8E" w14:textId="4E82828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239</w:t>
            </w:r>
          </w:p>
        </w:tc>
      </w:tr>
      <w:tr w:rsidR="009358D7" w14:paraId="56894243" w14:textId="788ECCDC" w:rsidTr="009358D7">
        <w:tc>
          <w:tcPr>
            <w:tcW w:w="575" w:type="dxa"/>
          </w:tcPr>
          <w:p w14:paraId="51F84B16" w14:textId="39DDBCC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810" w:type="dxa"/>
          </w:tcPr>
          <w:p w14:paraId="3D6562F5" w14:textId="0AA0B3E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655" w:type="dxa"/>
          </w:tcPr>
          <w:p w14:paraId="75923448" w14:textId="52227DE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423" w:type="dxa"/>
            <w:vAlign w:val="bottom"/>
          </w:tcPr>
          <w:p w14:paraId="04ECA1D9" w14:textId="4A2C772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423" w:type="dxa"/>
            <w:vAlign w:val="bottom"/>
          </w:tcPr>
          <w:p w14:paraId="0509C6B2" w14:textId="26E361A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63184B5E" w14:textId="7C25A7F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423" w:type="dxa"/>
            <w:vAlign w:val="bottom"/>
          </w:tcPr>
          <w:p w14:paraId="36103189" w14:textId="4BA8C0C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26492D30" w14:textId="23F9B39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0574ACD" w14:textId="3D6AB0D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0FDD7570" w14:textId="411023C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DEF10CB" w14:textId="2338FE5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1764240D" w14:textId="5C82AEF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77C7B433" w14:textId="1C7F25A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4359128C" w14:textId="54D35A8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4B294EAA" w14:textId="4B45642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0ABBA661" w14:textId="40202E5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5BEA89D0" w14:textId="2D9DC6D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4FB5E1B4" w14:textId="18E147A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0FA09ADF" w14:textId="158576B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1F6226BE" w14:textId="3C28A0D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137516AD" w14:textId="7DAF988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0DF3A18C" w14:textId="547B118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764" w:type="dxa"/>
          </w:tcPr>
          <w:p w14:paraId="195611E1" w14:textId="04E3AA6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 w:rsidR="009358D7" w14:paraId="41B37A3D" w14:textId="15F8A541" w:rsidTr="009358D7">
        <w:tc>
          <w:tcPr>
            <w:tcW w:w="575" w:type="dxa"/>
          </w:tcPr>
          <w:p w14:paraId="6ABFEC57" w14:textId="517FD32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810" w:type="dxa"/>
          </w:tcPr>
          <w:p w14:paraId="5FDAA3F0" w14:textId="2FD4980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655" w:type="dxa"/>
          </w:tcPr>
          <w:p w14:paraId="61D02253" w14:textId="09D8E6A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423" w:type="dxa"/>
            <w:vAlign w:val="bottom"/>
          </w:tcPr>
          <w:p w14:paraId="08C1B8D3" w14:textId="105CB24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ADC34FF" w14:textId="4F300AC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CE9D2E9" w14:textId="011A955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14CF7ED" w14:textId="73DF052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0D043A6" w14:textId="4DD5F3B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0BFF738" w14:textId="23F2FE5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F7BF6DD" w14:textId="3C14CB3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1BA35C1" w14:textId="04C4D4E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FAD132B" w14:textId="0E274B5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DC51B3B" w14:textId="1481809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DB292A2" w14:textId="472F586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6B00F6B" w14:textId="7E604E8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B4C490B" w14:textId="4FB241D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89B2EA5" w14:textId="04951EB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4594F53" w14:textId="67C90AA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14505C2" w14:textId="26A9B7C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FFABED1" w14:textId="57FB24D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1771B83" w14:textId="58C1B2C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167444A" w14:textId="19F5937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764" w:type="dxa"/>
          </w:tcPr>
          <w:p w14:paraId="7EE87125" w14:textId="70F3754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8D7" w14:paraId="7551AB58" w14:textId="3649A409" w:rsidTr="009358D7">
        <w:tc>
          <w:tcPr>
            <w:tcW w:w="575" w:type="dxa"/>
          </w:tcPr>
          <w:p w14:paraId="1D654836" w14:textId="6114C77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810" w:type="dxa"/>
          </w:tcPr>
          <w:p w14:paraId="518FEF1F" w14:textId="7536032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655" w:type="dxa"/>
          </w:tcPr>
          <w:p w14:paraId="19D5583F" w14:textId="34244CA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423" w:type="dxa"/>
            <w:vAlign w:val="bottom"/>
          </w:tcPr>
          <w:p w14:paraId="28A73684" w14:textId="7D26A45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1E32053" w14:textId="4E7B068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15BD6BB" w14:textId="60B644F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6B49C82E" w14:textId="4B81262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8917D7B" w14:textId="34A17F4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0879965" w14:textId="329BDFB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D149CFE" w14:textId="20E1658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1AD7AC4B" w14:textId="0201299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5EF98200" w14:textId="01A634A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24FD2227" w14:textId="603E51C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E13F814" w14:textId="51D4BDE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F20DCCC" w14:textId="6985C92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AC36D88" w14:textId="4C833B5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64DB1C8" w14:textId="6187F50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DAA020D" w14:textId="37CF325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E1D6FA2" w14:textId="22CBA4B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A507B8F" w14:textId="797B3AF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CA0F164" w14:textId="079266A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5597E5E" w14:textId="1678183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764" w:type="dxa"/>
          </w:tcPr>
          <w:p w14:paraId="4226B008" w14:textId="46E6D16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9358D7" w14:paraId="17EB9EB9" w14:textId="613BF6AD" w:rsidTr="009358D7">
        <w:tc>
          <w:tcPr>
            <w:tcW w:w="575" w:type="dxa"/>
          </w:tcPr>
          <w:p w14:paraId="59274EF2" w14:textId="6F9DA02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810" w:type="dxa"/>
          </w:tcPr>
          <w:p w14:paraId="540C7D0B" w14:textId="0D169B5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655" w:type="dxa"/>
          </w:tcPr>
          <w:p w14:paraId="7E25F4BF" w14:textId="37522CE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423" w:type="dxa"/>
            <w:vAlign w:val="bottom"/>
          </w:tcPr>
          <w:p w14:paraId="112B36DB" w14:textId="1845B4C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41E41F96" w14:textId="4534CBA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679CA7E3" w14:textId="1575703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FE1ACF7" w14:textId="555F418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FB58974" w14:textId="4260C2F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266D512" w14:textId="1523393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14:paraId="7E08FAA3" w14:textId="0355FC0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423" w:type="dxa"/>
            <w:vAlign w:val="bottom"/>
          </w:tcPr>
          <w:p w14:paraId="39843D05" w14:textId="14B12E6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125C1C2" w14:textId="6C4D9A7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4086FA41" w14:textId="782C269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53B7418" w14:textId="50D15AD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4E18673" w14:textId="0A96471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AEFB96C" w14:textId="4233040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9A967A8" w14:textId="3A2EF20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2FA88CC" w14:textId="36082D8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05EE21B" w14:textId="72C7108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3152A83" w14:textId="59D1A9E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E0C8B13" w14:textId="5B70498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2404D8B" w14:textId="7DC2945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764" w:type="dxa"/>
          </w:tcPr>
          <w:p w14:paraId="54732788" w14:textId="1FFB2CB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9358D7" w14:paraId="5AAC1AEF" w14:textId="60C080B1" w:rsidTr="009358D7">
        <w:tc>
          <w:tcPr>
            <w:tcW w:w="575" w:type="dxa"/>
          </w:tcPr>
          <w:p w14:paraId="4534CEC9" w14:textId="66915AA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810" w:type="dxa"/>
          </w:tcPr>
          <w:p w14:paraId="15EDDBF9" w14:textId="714FB67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655" w:type="dxa"/>
          </w:tcPr>
          <w:p w14:paraId="611CA8F6" w14:textId="1A1818D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423" w:type="dxa"/>
            <w:vAlign w:val="bottom"/>
          </w:tcPr>
          <w:p w14:paraId="238AC67A" w14:textId="2CC2B47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1DECF962" w14:textId="449101E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423" w:type="dxa"/>
            <w:vAlign w:val="bottom"/>
          </w:tcPr>
          <w:p w14:paraId="2727EDE2" w14:textId="0A0202B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423" w:type="dxa"/>
            <w:vAlign w:val="bottom"/>
          </w:tcPr>
          <w:p w14:paraId="41DDC34E" w14:textId="0A2FB2A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423" w:type="dxa"/>
            <w:vAlign w:val="bottom"/>
          </w:tcPr>
          <w:p w14:paraId="739A56C2" w14:textId="62E567A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535" w:type="dxa"/>
            <w:vAlign w:val="bottom"/>
          </w:tcPr>
          <w:p w14:paraId="02FF3F00" w14:textId="15C6CB0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520937B" w14:textId="0667EFC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1DC69D2C" w14:textId="5C66D1D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788500A" w14:textId="6F8D7E3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3736C2B" w14:textId="22311FD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E0993F9" w14:textId="51A0273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07E95F1" w14:textId="080C6EB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34B1A43" w14:textId="5FFF921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33B62C5" w14:textId="6A940D4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535" w:type="dxa"/>
            <w:vAlign w:val="bottom"/>
          </w:tcPr>
          <w:p w14:paraId="1848DEA9" w14:textId="4CCEABA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E92AAA0" w14:textId="2F9CAC8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BA89392" w14:textId="2893254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D31FA8B" w14:textId="300A397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1656A4E" w14:textId="134C2D5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764" w:type="dxa"/>
          </w:tcPr>
          <w:p w14:paraId="541602E8" w14:textId="4D5DF42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9358D7" w14:paraId="650C86B6" w14:textId="6B7A5ABE" w:rsidTr="009358D7">
        <w:tc>
          <w:tcPr>
            <w:tcW w:w="575" w:type="dxa"/>
          </w:tcPr>
          <w:p w14:paraId="1792328C" w14:textId="297D1A7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-</w:t>
            </w:r>
          </w:p>
        </w:tc>
        <w:tc>
          <w:tcPr>
            <w:tcW w:w="810" w:type="dxa"/>
          </w:tcPr>
          <w:p w14:paraId="5EA9D1AA" w14:textId="3F6D097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655" w:type="dxa"/>
          </w:tcPr>
          <w:p w14:paraId="33DD586D" w14:textId="551109F3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423" w:type="dxa"/>
            <w:vAlign w:val="bottom"/>
          </w:tcPr>
          <w:p w14:paraId="4D961621" w14:textId="6C73BCD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11DBC33D" w14:textId="2F206F5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6DDA712" w14:textId="0A5BC0A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05F21F2" w14:textId="7CFAD06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CA63AE7" w14:textId="3D193A4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02E584D" w14:textId="0BDCDD2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CFE7E80" w14:textId="331CFF9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7A47F05A" w14:textId="7A85A58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4DCB6A4" w14:textId="742B56C6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257747E" w14:textId="3DACCF0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01CC11E" w14:textId="298E5AE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A297058" w14:textId="55429F0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2C7AEA6" w14:textId="77DB5EC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183BF25" w14:textId="35CEE71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648A1B2" w14:textId="5D83E9B8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B6FE66F" w14:textId="28AA109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EE7EFB6" w14:textId="1F4A1A3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2E40C95" w14:textId="78DB6DE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1C38686" w14:textId="151498F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764" w:type="dxa"/>
          </w:tcPr>
          <w:p w14:paraId="4FF80A68" w14:textId="1052E3F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8D7" w14:paraId="26856D6C" w14:textId="79B41A75" w:rsidTr="009358D7">
        <w:tc>
          <w:tcPr>
            <w:tcW w:w="575" w:type="dxa"/>
          </w:tcPr>
          <w:p w14:paraId="2C98F1A0" w14:textId="09B7827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810" w:type="dxa"/>
          </w:tcPr>
          <w:p w14:paraId="027A441F" w14:textId="60144114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655" w:type="dxa"/>
          </w:tcPr>
          <w:p w14:paraId="27940732" w14:textId="04118B2A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t>+</w:t>
            </w:r>
          </w:p>
        </w:tc>
        <w:tc>
          <w:tcPr>
            <w:tcW w:w="423" w:type="dxa"/>
            <w:vAlign w:val="bottom"/>
          </w:tcPr>
          <w:p w14:paraId="74E4C9E7" w14:textId="523D891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822915E" w14:textId="1DC1CC4B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312F6C96" w14:textId="2EC719E9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03657B21" w14:textId="2739D01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67316326" w14:textId="6FF1EBE2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6CB5918D" w14:textId="2EF326E7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C9DCBE2" w14:textId="412831A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423" w:type="dxa"/>
            <w:vAlign w:val="bottom"/>
          </w:tcPr>
          <w:p w14:paraId="1CA341BE" w14:textId="3E0697C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E1DE90B" w14:textId="1DFAB18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1C822EBA" w14:textId="3578320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9476658" w14:textId="5F24D93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32E1077" w14:textId="23ACF6AF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293A7E8C" w14:textId="3D804ECC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4415881E" w14:textId="7E5BBCED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0913B6C7" w14:textId="206BC19E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54579588" w14:textId="60EF851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F1066CF" w14:textId="5FD0BFA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7344FC52" w14:textId="66547740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535" w:type="dxa"/>
            <w:vAlign w:val="bottom"/>
          </w:tcPr>
          <w:p w14:paraId="3890CFEC" w14:textId="516FC471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</w:pPr>
            <w:r>
              <w:rPr>
                <w:color w:val="000000"/>
              </w:rPr>
              <w:t>0</w:t>
            </w:r>
          </w:p>
        </w:tc>
        <w:tc>
          <w:tcPr>
            <w:tcW w:w="764" w:type="dxa"/>
          </w:tcPr>
          <w:p w14:paraId="0D68032D" w14:textId="613796B5" w:rsid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358D7" w14:paraId="1E06DDD1" w14:textId="77777777" w:rsidTr="00BD7441">
        <w:tc>
          <w:tcPr>
            <w:tcW w:w="2040" w:type="dxa"/>
            <w:gridSpan w:val="3"/>
          </w:tcPr>
          <w:p w14:paraId="33F1F1CD" w14:textId="08CE499F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</w:rPr>
            </w:pPr>
            <w:r w:rsidRPr="009358D7">
              <w:rPr>
                <w:b/>
                <w:bCs/>
              </w:rPr>
              <w:t>Total</w:t>
            </w:r>
          </w:p>
        </w:tc>
        <w:tc>
          <w:tcPr>
            <w:tcW w:w="423" w:type="dxa"/>
            <w:vAlign w:val="bottom"/>
          </w:tcPr>
          <w:p w14:paraId="63D60336" w14:textId="6CEB112E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4</w:t>
            </w:r>
          </w:p>
        </w:tc>
        <w:tc>
          <w:tcPr>
            <w:tcW w:w="423" w:type="dxa"/>
            <w:vAlign w:val="bottom"/>
          </w:tcPr>
          <w:p w14:paraId="2446223C" w14:textId="10FF094D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5</w:t>
            </w:r>
          </w:p>
        </w:tc>
        <w:tc>
          <w:tcPr>
            <w:tcW w:w="423" w:type="dxa"/>
            <w:vAlign w:val="bottom"/>
          </w:tcPr>
          <w:p w14:paraId="319C15B0" w14:textId="23147E8E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5</w:t>
            </w:r>
          </w:p>
        </w:tc>
        <w:tc>
          <w:tcPr>
            <w:tcW w:w="423" w:type="dxa"/>
            <w:vAlign w:val="bottom"/>
          </w:tcPr>
          <w:p w14:paraId="4BF8DC20" w14:textId="6447CE2C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4</w:t>
            </w:r>
          </w:p>
        </w:tc>
        <w:tc>
          <w:tcPr>
            <w:tcW w:w="423" w:type="dxa"/>
            <w:vAlign w:val="bottom"/>
          </w:tcPr>
          <w:p w14:paraId="252193A4" w14:textId="31BD5DDA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14:paraId="1429B028" w14:textId="7BC35465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22</w:t>
            </w:r>
          </w:p>
        </w:tc>
        <w:tc>
          <w:tcPr>
            <w:tcW w:w="535" w:type="dxa"/>
            <w:vAlign w:val="bottom"/>
          </w:tcPr>
          <w:p w14:paraId="1E579D24" w14:textId="2C592D72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12</w:t>
            </w:r>
          </w:p>
        </w:tc>
        <w:tc>
          <w:tcPr>
            <w:tcW w:w="423" w:type="dxa"/>
            <w:vAlign w:val="bottom"/>
          </w:tcPr>
          <w:p w14:paraId="223420CF" w14:textId="74313DD6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8</w:t>
            </w:r>
          </w:p>
        </w:tc>
        <w:tc>
          <w:tcPr>
            <w:tcW w:w="535" w:type="dxa"/>
            <w:vAlign w:val="bottom"/>
          </w:tcPr>
          <w:p w14:paraId="44DB578D" w14:textId="4021C62F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14</w:t>
            </w:r>
          </w:p>
        </w:tc>
        <w:tc>
          <w:tcPr>
            <w:tcW w:w="535" w:type="dxa"/>
            <w:vAlign w:val="bottom"/>
          </w:tcPr>
          <w:p w14:paraId="2DBA9876" w14:textId="6633EC5D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14</w:t>
            </w:r>
          </w:p>
        </w:tc>
        <w:tc>
          <w:tcPr>
            <w:tcW w:w="535" w:type="dxa"/>
            <w:vAlign w:val="bottom"/>
          </w:tcPr>
          <w:p w14:paraId="6A77B158" w14:textId="70FF9163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4</w:t>
            </w:r>
          </w:p>
        </w:tc>
        <w:tc>
          <w:tcPr>
            <w:tcW w:w="535" w:type="dxa"/>
            <w:vAlign w:val="bottom"/>
          </w:tcPr>
          <w:p w14:paraId="0CDB6BF1" w14:textId="27AA8869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30</w:t>
            </w:r>
          </w:p>
        </w:tc>
        <w:tc>
          <w:tcPr>
            <w:tcW w:w="535" w:type="dxa"/>
            <w:vAlign w:val="bottom"/>
          </w:tcPr>
          <w:p w14:paraId="58C8B066" w14:textId="329E4526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28</w:t>
            </w:r>
          </w:p>
        </w:tc>
        <w:tc>
          <w:tcPr>
            <w:tcW w:w="535" w:type="dxa"/>
            <w:vAlign w:val="bottom"/>
          </w:tcPr>
          <w:p w14:paraId="26242D92" w14:textId="3FD3C47D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35</w:t>
            </w:r>
          </w:p>
        </w:tc>
        <w:tc>
          <w:tcPr>
            <w:tcW w:w="535" w:type="dxa"/>
            <w:vAlign w:val="bottom"/>
          </w:tcPr>
          <w:p w14:paraId="54F4FED3" w14:textId="582D5C55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10</w:t>
            </w:r>
          </w:p>
        </w:tc>
        <w:tc>
          <w:tcPr>
            <w:tcW w:w="535" w:type="dxa"/>
            <w:vAlign w:val="bottom"/>
          </w:tcPr>
          <w:p w14:paraId="55E0B4C0" w14:textId="5F3C1141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9</w:t>
            </w:r>
          </w:p>
        </w:tc>
        <w:tc>
          <w:tcPr>
            <w:tcW w:w="535" w:type="dxa"/>
            <w:vAlign w:val="bottom"/>
          </w:tcPr>
          <w:p w14:paraId="28830A42" w14:textId="1A98C622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11</w:t>
            </w:r>
          </w:p>
        </w:tc>
        <w:tc>
          <w:tcPr>
            <w:tcW w:w="535" w:type="dxa"/>
            <w:vAlign w:val="bottom"/>
          </w:tcPr>
          <w:p w14:paraId="462D5E04" w14:textId="7E4DC480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21</w:t>
            </w:r>
          </w:p>
        </w:tc>
        <w:tc>
          <w:tcPr>
            <w:tcW w:w="535" w:type="dxa"/>
            <w:vAlign w:val="bottom"/>
          </w:tcPr>
          <w:p w14:paraId="557CA9B3" w14:textId="0A394A21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 w:rsidRPr="009358D7">
              <w:rPr>
                <w:b/>
                <w:bCs/>
                <w:color w:val="000000"/>
              </w:rPr>
              <w:t>42</w:t>
            </w:r>
          </w:p>
        </w:tc>
        <w:tc>
          <w:tcPr>
            <w:tcW w:w="764" w:type="dxa"/>
          </w:tcPr>
          <w:p w14:paraId="2A872799" w14:textId="01EE13E3" w:rsidR="009358D7" w:rsidRPr="009358D7" w:rsidRDefault="009358D7" w:rsidP="00E61941">
            <w:pPr>
              <w:tabs>
                <w:tab w:val="left" w:pos="9026"/>
              </w:tabs>
              <w:spacing w:line="360" w:lineRule="auto"/>
              <w:ind w:right="95"/>
              <w:jc w:val="both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82</w:t>
            </w:r>
          </w:p>
        </w:tc>
      </w:tr>
    </w:tbl>
    <w:p w14:paraId="2CB9310D" w14:textId="77777777" w:rsidR="00106575" w:rsidRDefault="00106575"/>
    <w:sectPr w:rsidR="00106575" w:rsidSect="00E619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75"/>
    <w:rsid w:val="00106575"/>
    <w:rsid w:val="002F0A1D"/>
    <w:rsid w:val="0082150F"/>
    <w:rsid w:val="009358D7"/>
    <w:rsid w:val="00E6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26DF1"/>
  <w15:chartTrackingRefBased/>
  <w15:docId w15:val="{4BB4822B-75FD-3A4B-8FCC-67C7B0868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E61941"/>
    <w:rPr>
      <w:rFonts w:ascii="Calibri" w:hAnsi="Calibri" w:cs="Calibri"/>
      <w:kern w:val="0"/>
      <w:sz w:val="22"/>
      <w:szCs w:val="22"/>
      <w:lang w:val="en-US"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3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Conlan</dc:creator>
  <cp:keywords/>
  <dc:description/>
  <cp:lastModifiedBy>Andrew Conlan</cp:lastModifiedBy>
  <cp:revision>4</cp:revision>
  <dcterms:created xsi:type="dcterms:W3CDTF">2023-10-16T13:36:00Z</dcterms:created>
  <dcterms:modified xsi:type="dcterms:W3CDTF">2023-10-16T14:51:00Z</dcterms:modified>
</cp:coreProperties>
</file>